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S1 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/>
        <w:t>Syndromes with metopic synostosis / trigonocephaly</w:t>
      </w:r>
    </w:p>
    <w:tbl>
      <w:tblPr>
        <w:tblW w:w="1463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59"/>
        <w:gridCol w:w="2085"/>
        <w:gridCol w:w="2229"/>
        <w:gridCol w:w="3158"/>
      </w:tblGrid>
      <w:tr>
        <w:trPr>
          <w:trHeight w:val="221" w:hRule="atLeast"/>
        </w:trPr>
        <w:tc>
          <w:tcPr>
            <w:tcW w:w="7159" w:type="dxa"/>
            <w:tcBorders>
              <w:top w:val="single" w:sz="18" w:space="0" w:color="000000"/>
              <w:bottom w:val="single" w:sz="18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Calibri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085" w:type="dxa"/>
            <w:tcBorders>
              <w:top w:val="single" w:sz="18" w:space="0" w:color="000000"/>
              <w:bottom w:val="single" w:sz="18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nl-NL"/>
              </w:rPr>
              <w:t>OMIM</w:t>
            </w:r>
          </w:p>
        </w:tc>
        <w:tc>
          <w:tcPr>
            <w:tcW w:w="2229" w:type="dxa"/>
            <w:tcBorders>
              <w:top w:val="single" w:sz="18" w:space="0" w:color="000000"/>
              <w:bottom w:val="single" w:sz="18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nl-NL"/>
              </w:rPr>
              <w:t>Cytogenetic Band</w:t>
            </w:r>
          </w:p>
        </w:tc>
        <w:tc>
          <w:tcPr>
            <w:tcW w:w="3158" w:type="dxa"/>
            <w:tcBorders>
              <w:top w:val="single" w:sz="18" w:space="0" w:color="000000"/>
              <w:bottom w:val="single" w:sz="18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nl-NL"/>
              </w:rPr>
              <w:t>Gene</w:t>
            </w:r>
          </w:p>
        </w:tc>
      </w:tr>
      <w:tr>
        <w:trPr>
          <w:trHeight w:val="221" w:hRule="atLeast"/>
        </w:trPr>
        <w:tc>
          <w:tcPr>
            <w:tcW w:w="7159" w:type="dxa"/>
            <w:tcBorders>
              <w:top w:val="single" w:sz="18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b/>
                <w:b/>
                <w:bCs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nl-NL"/>
              </w:rPr>
              <w:t>CRANIOFACIAL SYNDROMES</w:t>
            </w:r>
          </w:p>
        </w:tc>
        <w:tc>
          <w:tcPr>
            <w:tcW w:w="2085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b/>
                <w:b/>
                <w:bCs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b/>
                <w:bCs/>
                <w:i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2229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58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   </w:t>
            </w: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BALLER-GEROLD SYNDROME; BGS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NL"/>
              </w:rPr>
              <w:t>#218600</w:t>
            </w:r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NL"/>
              </w:rPr>
              <w:t>8q24.3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   </w:t>
            </w: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C SYNDROM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NL"/>
              </w:rPr>
              <w:t>#211750</w:t>
            </w:r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NL"/>
              </w:rPr>
              <w:t>3q13.13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CD96 ANTIGEN; CD96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   </w:t>
            </w: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C-LIKE SYNDROM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NL"/>
              </w:rPr>
              <w:t>#605039 *606037</w:t>
            </w:r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NL"/>
              </w:rPr>
              <w:t>3q13.13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CD96 ANTIGEN; CD96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   </w:t>
            </w: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CLEIDOCRANIAL DYSPLASIA; CCD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NL"/>
              </w:rPr>
              <w:t>#119600</w:t>
            </w:r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NL"/>
              </w:rPr>
              <w:t>6p21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>CRANIOSYNOSTOSIS-MENTAL RETARDATION SYNDROME OF LIN AND GETTIG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NL"/>
              </w:rPr>
              <w:t>218649</w:t>
            </w:r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>FIBROBLAST GROWTH FACTOR RECEPTOR 1, FGFR1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NL"/>
              </w:rPr>
              <w:t>*136350</w:t>
            </w:r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NL"/>
              </w:rPr>
              <w:t>8p11.2-p11.1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FGFR1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>FIBROBLAST GROWTH FACTOR RECEPTOR 2; FGFR2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NL"/>
              </w:rPr>
              <w:t>*176943</w:t>
            </w:r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NL"/>
              </w:rPr>
              <w:t>10q26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FGFR2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>FIBROBLAST GROWTH FACTOR RECEPTOR 3, MUENKE SYNDROM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NL"/>
              </w:rPr>
              <w:t>#602849</w:t>
            </w:r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NL"/>
              </w:rPr>
              <w:t>4p16.3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FGFR3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>OPITZ GBBB SYNDROME, AUTOSOMAL DOMINANT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NL"/>
              </w:rPr>
              <w:t>#145410</w:t>
            </w:r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NL"/>
              </w:rPr>
              <w:t>22q11.2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   </w:t>
            </w: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PARIETAL FORAMINA; PFM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NL"/>
              </w:rPr>
              <w:t>#168500</w:t>
            </w:r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NL"/>
              </w:rPr>
              <w:t>5q34-q35 11p11.2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MSX2 ALX4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   </w:t>
            </w: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SAETHRE-CHOTZEN SYNDROME; SCS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NL"/>
              </w:rPr>
              <w:t>#101400</w:t>
            </w:r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NL"/>
              </w:rPr>
              <w:t>10q26, 7p21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TWIST1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>TRIGONOCEPHALY WITH SHORT STATURE AND DEVELOPMENTAL DELAY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NL"/>
              </w:rPr>
              <w:t>314320</w:t>
            </w:r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   </w:t>
            </w: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TRIGONOCEPHALY, NONSYNDROMIC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NL"/>
              </w:rPr>
              <w:t>#190440</w:t>
            </w:r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NL"/>
              </w:rPr>
              <w:t>8p11.2-p11.1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FGFR1?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b/>
                <w:b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b/>
                <w:i/>
                <w:color w:val="000000"/>
                <w:sz w:val="20"/>
                <w:szCs w:val="20"/>
                <w:lang w:eastAsia="nl-NL"/>
              </w:rPr>
              <w:t>CHROMOSOMAL IMBALANCES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b/>
                <w:b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b/>
                <w:i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>CHROMOSOME 1p36 (atypical proximal) DELETION SYNDROM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2" w:tgtFrame="_blank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#607872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3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1p36</w:t>
              </w:r>
            </w:hyperlink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>CHROMOSOME 1q43-q44 DELETION SYNDROM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#612337</w:t>
            </w:r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1q42-q44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>CHROMOSOME 2p15-p16 DELETION SYNDROM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4" w:tgtFrame="_blank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#612513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5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2p16.1-p15</w:t>
              </w:r>
            </w:hyperlink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WILLIAMS-BEUREN REGION 7q11.23 DELETION SYNDROM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6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#609757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7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7q11.23</w:t>
              </w:r>
            </w:hyperlink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CHROMOSOME 7q11.23 DUPLICATION SYNDROM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8" w:tgtFrame="_blank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#609757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9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7q11.23</w:t>
              </w:r>
            </w:hyperlink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>CHROMOSOME 8p12-p21 DELETION SYNDROM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val="en-US" w:eastAsia="nl-NL"/>
              </w:rPr>
            </w:pPr>
            <w:r>
              <w:rPr>
                <w:rFonts w:cs="Calibri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8p12-p21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CHROMOSOME 9p DELETION SYNDROM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10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#158170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11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9p</w:t>
              </w:r>
            </w:hyperlink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HASPESLAGH SYNDROME, 9p DEL/6q DUP PTERYGIA, MENTAL  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     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>RETARDATION, AND DISTINCTIVE CRANIOFACIAL FEATURES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12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#177980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9p/6q unbalanced translocation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val="fr-FR"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val="fr-FR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fr-FR" w:eastAsia="nl-NL"/>
              </w:rPr>
              <w:t xml:space="preserve">JACOBSEN SYNDROME, CHROMOSOME 11q23 DELETION SYNDROME,   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fr-FR" w:eastAsia="nl-NL"/>
              </w:rPr>
              <w:t xml:space="preserve">    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fr-FR" w:eastAsia="nl-NL"/>
              </w:rPr>
              <w:t>THROMBOCYTOPENIA, PARIS-TROUSSEAU TYPE; TCPT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13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#188025 #147791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14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11q23</w:t>
              </w:r>
            </w:hyperlink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CHROMOSOME 14q12 DELETION SYNDROM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14q12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CHROMOSOME 17q21.32 DELETION SYNDROM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17q21.32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CHROMOSOME 20q13 DELETION SYNDROM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20q13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CHROMOSOME 22q11.2 DELETION SYNDROM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15" w:tgtFrame="_blank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#611867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16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22q11.2</w:t>
              </w:r>
            </w:hyperlink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CHROMOSOME Xq28 DUPLICATION SYNDROM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Xq28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Calibri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 w:ascii="Times New Roman" w:hAnsi="Times New Roman"/>
                <w:i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b/>
                <w:b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b/>
                <w:i/>
                <w:color w:val="000000"/>
                <w:sz w:val="20"/>
                <w:szCs w:val="20"/>
                <w:lang w:eastAsia="nl-NL"/>
              </w:rPr>
              <w:t>KNOWN SYNDROMES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b/>
                <w:b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b/>
                <w:i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BECKWITH-WIEDEMANN SYNDROME; BWS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17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#130650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18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11p15.5  5q35</w:t>
              </w:r>
            </w:hyperlink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>CEREBRO-OCULO-FACIO-SKELETAL SYNDROME (PENA-SHOKEIR Type 2)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19" w:tgtFrame="_blank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#214150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20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10q11</w:t>
              </w:r>
            </w:hyperlink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ERCC6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COFFIN-SIRIS, AR inheritanc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21" w:tgtFrame="_blank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135900%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DONNAI-BARROW SYNDROM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22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#222448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23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2q24-q31</w:t>
              </w:r>
            </w:hyperlink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fr-FR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fr-FR" w:eastAsia="nl-NL"/>
              </w:rPr>
              <w:t>EHLERS-DANLOS SYNDROME, TYPE VII, AUTOSOMAL RECESSIV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24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#225410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25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5q23</w:t>
              </w:r>
            </w:hyperlink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 xml:space="preserve">    </w:t>
            </w:r>
            <w:r>
              <w:rPr>
                <w:rFonts w:cs="Calibri"/>
                <w:i/>
                <w:sz w:val="20"/>
                <w:szCs w:val="20"/>
                <w:lang w:eastAsia="nl-NL"/>
              </w:rPr>
              <w:t>FG SYNDROME 5; FGS5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300581%</w:t>
            </w:r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26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Xq22.3</w:t>
              </w:r>
            </w:hyperlink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FLOATING-HARBOR SYNDROM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27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136140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FRONTOOCULAR SYNDROM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28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605321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FRYNS-AFTIMOS SYNDROM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29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606155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IRIS COLOBOMA WITH PTOSIS, HYPERTELORISM, AND MENTAL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 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>RETARDATION (BARAITSER-WINTER)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30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243310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LACRIMOAURICULODENTODIGITAL SYNDROME; LADD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31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#149730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32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5p13-p12, 4p16.3</w:t>
              </w:r>
            </w:hyperlink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OROFACIODIGITAL SYNDROME VI; OFD6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33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277170%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POTOCKI-LUPSKI SYNDROME; PTLS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34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#610883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35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17p11.2</w:t>
              </w:r>
            </w:hyperlink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fr-FR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fr-FR" w:eastAsia="nl-NL"/>
              </w:rPr>
              <w:t>SCHINZEL-GIEDION MIDFACE-RETRACTION SYNDROM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36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269150%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Calibri"/>
                <w:i/>
                <w:i/>
                <w:color w:val="000000"/>
                <w:sz w:val="20"/>
                <w:szCs w:val="20"/>
                <w:lang w:val="fr-FR" w:eastAsia="nl-NL"/>
              </w:rPr>
            </w:pPr>
            <w:r>
              <w:rPr>
                <w:rFonts w:eastAsia="Times New Roman" w:cs="Calibri" w:ascii="Times New Roman" w:hAnsi="Times New Roman"/>
                <w:i/>
                <w:color w:val="000000"/>
                <w:sz w:val="20"/>
                <w:szCs w:val="20"/>
                <w:lang w:val="fr-FR" w:eastAsia="nl-NL"/>
              </w:rPr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val="fr-FR"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val="fr-FR" w:eastAsia="nl-NL"/>
              </w:rPr>
            </w:r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b/>
                <w:b/>
                <w:i/>
                <w:i/>
                <w:color w:val="000000"/>
                <w:sz w:val="20"/>
                <w:szCs w:val="20"/>
                <w:lang w:val="fr-FR" w:eastAsia="nl-NL"/>
              </w:rPr>
            </w:pPr>
            <w:r>
              <w:rPr>
                <w:rFonts w:cs="Calibri"/>
                <w:b/>
                <w:i/>
                <w:color w:val="000000"/>
                <w:sz w:val="20"/>
                <w:szCs w:val="20"/>
                <w:lang w:val="fr-FR" w:eastAsia="nl-NL"/>
              </w:rPr>
              <w:t>RARER SYNDROMES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b/>
                <w:b/>
                <w:i/>
                <w:i/>
                <w:color w:val="000000"/>
                <w:sz w:val="20"/>
                <w:szCs w:val="20"/>
                <w:lang w:val="fr-FR" w:eastAsia="nl-NL"/>
              </w:rPr>
            </w:pPr>
            <w:r>
              <w:rPr>
                <w:rFonts w:cs="Calibri"/>
                <w:b/>
                <w:i/>
                <w:color w:val="000000"/>
                <w:sz w:val="20"/>
                <w:szCs w:val="20"/>
                <w:lang w:val="fr-FR" w:eastAsia="nl-NL"/>
              </w:rPr>
            </w:r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fr-FR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fr-FR" w:eastAsia="nl-NL"/>
              </w:rPr>
              <w:t>AGLOSSIA SITUS INVERVSUS, uncertain inheritanc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37" w:tgtFrame="_blank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612776%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AL-SANNAA SYNDROME TRIGONOMICROCEPHALY-ASD-SYNDACTYLY-CAFE-   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    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fr-FR" w:eastAsia="nl-NL"/>
              </w:rPr>
              <w:t>AU-LAIT SPOTS, uncertain inheritanc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val="fr-FR" w:eastAsia="nl-NL"/>
              </w:rPr>
            </w:pPr>
            <w:r>
              <w:rPr>
                <w:rFonts w:cs="Calibri"/>
                <w:sz w:val="20"/>
                <w:szCs w:val="20"/>
                <w:lang w:val="fr-FR" w:eastAsia="nl-NL"/>
              </w:rPr>
              <w:t> </w:t>
            </w:r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val="fr-FR" w:eastAsia="nl-NL"/>
              </w:rPr>
            </w:pPr>
            <w:r>
              <w:rPr>
                <w:rFonts w:cs="Calibri"/>
                <w:sz w:val="20"/>
                <w:szCs w:val="20"/>
                <w:lang w:val="fr-FR" w:eastAsia="nl-NL"/>
              </w:rPr>
              <w:t> 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val="fr-FR" w:eastAsia="nl-NL"/>
              </w:rPr>
            </w:pPr>
            <w:r>
              <w:rPr>
                <w:rFonts w:cs="Calibri"/>
                <w:i/>
                <w:sz w:val="20"/>
                <w:szCs w:val="20"/>
                <w:lang w:val="fr-FR"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fr-FR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ARTHROGRYPOSIS, DISTAL, WITH MENTAL RETARDATION AND 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>CHARACTERISTIC FACIES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38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208081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>BLEPHAROPHIMOSIS WITH FACIAL AND GENITAL ANOMALIES AND MENTAL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>RETARDATION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39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604314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BROSNAN SYNDROME, XY GONADAL DYSGENESIS PLUS OTHER ANOMALIES,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     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>AR inheritanc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40" w:tgtFrame="_blank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233430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CHITAYAT SYNDROME, MR, FACIAL ANOMALIES, HYPOPITUITARISM AND 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>ARTHROGRYPOSIS, autosomal recessiv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41" w:tgtFrame="_blank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208080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val="fr-FR"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val="fr-FR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fr-FR" w:eastAsia="nl-NL"/>
              </w:rPr>
              <w:t xml:space="preserve">CRISTIAN SYNDROME, MENTAL RETARDATION, SKELETAL DYSPLASIA, AND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fr-FR" w:eastAsia="nl-NL"/>
              </w:rPr>
              <w:t xml:space="preserve">     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fr-FR" w:eastAsia="nl-NL"/>
              </w:rPr>
              <w:t>ABDUCENS PALSY; MRSD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42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309620%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43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Xq28</w:t>
              </w:r>
            </w:hyperlink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FINE-LUBINSKI SYNDROME, BRACHYCEPHALY, DEAFNESS, CATARACT,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 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>MICROSTOMIA AND MR,uncertain inheritanc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44" w:tgtFrame="_blank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601353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val="fr-FR"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val="fr-FR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fr-FR" w:eastAsia="nl-NL"/>
              </w:rPr>
              <w:t xml:space="preserve">GARCIA LURIE SYNDROME, ATELENCEPHALY-APROSENCEPHALY,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fr-FR" w:eastAsia="nl-NL"/>
              </w:rPr>
              <w:t xml:space="preserve">     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fr-FR" w:eastAsia="nl-NL"/>
              </w:rPr>
              <w:t>uncertain/AR inheritanc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45" w:tgtFrame="_blank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207770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GROWTH AND MENTAL RETARDATION, MANDIBULOFACIAL DYSOSTOSIS, 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 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>MICROCEPHALY, AND CLEFT PALAT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46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610536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fr-FR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fr-FR" w:eastAsia="nl-NL"/>
              </w:rPr>
              <w:t>HYPOSPADIAS-MENTAL RETARDATION SYNDROM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47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241760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fr-FR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fr-FR" w:eastAsia="nl-NL"/>
              </w:rPr>
              <w:t>LEHMAN LATERAL MENINGOCELE SYNDROM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48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130720%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fr-FR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fr-FR" w:eastAsia="nl-NL"/>
              </w:rPr>
              <w:t>LENZ-MAJEWSKI HYPEROSTOTIC DWARFISM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49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151050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MICROCEPHALY WITH CHEMOTACTIC DEFECT AND TRANSIENT 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 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>HYPOGAMMAGLOBULINEMIA, XLR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50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251240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fr-FR" w:eastAsia="nl-NL"/>
              </w:rPr>
              <w:t xml:space="preserve"> 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fr-FR" w:eastAsia="nl-NL"/>
              </w:rPr>
              <w:t>PIEBALD TRAIT; PBT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51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#172800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52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8q11</w:t>
              </w:r>
            </w:hyperlink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KIT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PORENCEPHALY, CEREBELLAR HYPOPLASIA AND INTERNAL 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   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>MALFORMATIONS, AR inheritanc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53" w:tgtFrame="_blank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601322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fr-FR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fr-FR" w:eastAsia="nl-NL"/>
              </w:rPr>
              <w:t>RENPENNING SYNDROME 1; RENS1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54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#309500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55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Xp11.23</w:t>
              </w:r>
            </w:hyperlink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PQBP1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SCHILBACH-ROTT SYNDROME OCULAR HYPOTELORISM, SUBMUCOSAL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 xml:space="preserve">         </w:t>
            </w:r>
            <w:r>
              <w:rPr>
                <w:rFonts w:cs="Calibri"/>
                <w:i/>
                <w:color w:val="000000"/>
                <w:sz w:val="20"/>
                <w:szCs w:val="20"/>
                <w:lang w:eastAsia="nl-NL"/>
              </w:rPr>
              <w:t>CLEFT PALATE, AND HYPOSPADIAS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56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164220%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fr-FR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fr-FR" w:eastAsia="nl-NL"/>
              </w:rPr>
              <w:t>SERPENTINE FIBULA-POLYCYSTIC KIDNEY SYNDROM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57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600330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TRIGONOBRACHYCEPHALY, BULBOUS BIFID NOSE, MICROGNATHIA, AND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 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>ABNORMALITIES OF THE HANDS AND FEET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58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275595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Calibri"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Calibri"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val="en-US" w:eastAsia="nl-NL"/>
              </w:rPr>
            </w:pPr>
            <w:r>
              <w:rPr>
                <w:rFonts w:cs="Calibri"/>
                <w:sz w:val="20"/>
                <w:szCs w:val="20"/>
                <w:lang w:val="en-US" w:eastAsia="nl-NL"/>
              </w:rPr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val="en-US" w:eastAsia="nl-NL"/>
              </w:rPr>
            </w:pPr>
            <w:r>
              <w:rPr>
                <w:rFonts w:cs="Calibri"/>
                <w:i/>
                <w:sz w:val="20"/>
                <w:szCs w:val="20"/>
                <w:lang w:val="en-US" w:eastAsia="nl-NL"/>
              </w:rPr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b/>
                <w:b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Calibri"/>
                <w:b/>
                <w:i/>
                <w:color w:val="000000"/>
                <w:sz w:val="20"/>
                <w:szCs w:val="20"/>
                <w:lang w:val="en-US" w:eastAsia="nl-NL"/>
              </w:rPr>
              <w:t>SYNDROMES WITH METABOLIC/CELLULAR/TERATOGENIC DEFECTS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b/>
                <w:b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Calibri"/>
                <w:b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val="en-US" w:eastAsia="nl-NL"/>
              </w:rPr>
            </w:pPr>
            <w:r>
              <w:rPr>
                <w:rFonts w:cs="Calibri"/>
                <w:sz w:val="20"/>
                <w:szCs w:val="20"/>
                <w:lang w:val="en-US" w:eastAsia="nl-NL"/>
              </w:rPr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val="en-US" w:eastAsia="nl-NL"/>
              </w:rPr>
            </w:pPr>
            <w:r>
              <w:rPr>
                <w:rFonts w:cs="Calibri"/>
                <w:i/>
                <w:sz w:val="20"/>
                <w:szCs w:val="20"/>
                <w:lang w:val="en-US" w:eastAsia="nl-NL"/>
              </w:rPr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>ADENYLOSUCCINASE DEFICIENCY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59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#103050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60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22q13.1</w:t>
              </w:r>
            </w:hyperlink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ADSL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>CDG TYPE I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61" w:tgtFrame="_blank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#608799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62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20q13.13</w:t>
              </w:r>
            </w:hyperlink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DPM1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>DEVELOPMENTAL DELAY, EPILEPSY AND NEONATAL DIABETES (DEND)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63" w:tgtFrame="_blank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#606176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64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11p15.1</w:t>
              </w:r>
            </w:hyperlink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KCNJ11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EXCISION-REPAIR CROSS-COMPLEMENTING, GROUP 6; ERCC6, MACULAR 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 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>DEGENERATION, ARMD5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65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609413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66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10q11</w:t>
              </w:r>
            </w:hyperlink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ERCC6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>HURLER SYNDROME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67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#607014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68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4p16.3</w:t>
              </w:r>
            </w:hyperlink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/>
                <w:i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ORNITHINE TRANSCARBAMYLASE DEFICIENCY, HYPERAMMONEMIA DUE 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 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>TO, VALPROATE SENSITIVITY, INCLUDED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69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#311250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70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Xp21.1</w:t>
              </w:r>
            </w:hyperlink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OTC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>PYRUVATE DEHYDROGENASE E3-BINDING PROTEIN DEFICIENCY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71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#245349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72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11p13</w:t>
              </w:r>
            </w:hyperlink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PDHX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>VALPROATE EMBRYOPATHY, SUSCEPTIBILITY TO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73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609442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Calibri"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Calibri"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b/>
                <w:b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Calibri"/>
                <w:b/>
                <w:i/>
                <w:color w:val="000000"/>
                <w:sz w:val="20"/>
                <w:szCs w:val="20"/>
                <w:lang w:val="en-US" w:eastAsia="nl-NL"/>
              </w:rPr>
              <w:t>OTHER GENES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b/>
                <w:b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Calibri"/>
                <w:b/>
                <w:i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</w:r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</w:r>
          </w:p>
        </w:tc>
      </w:tr>
      <w:tr>
        <w:trPr>
          <w:trHeight w:val="168" w:hRule="atLeast"/>
        </w:trPr>
        <w:tc>
          <w:tcPr>
            <w:tcW w:w="715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>TECTORIN, ALPHA; TECTA</w:t>
            </w:r>
          </w:p>
        </w:tc>
        <w:tc>
          <w:tcPr>
            <w:tcW w:w="2085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74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*602574</w:t>
              </w:r>
            </w:hyperlink>
          </w:p>
        </w:tc>
        <w:tc>
          <w:tcPr>
            <w:tcW w:w="2229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75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11q22-q24</w:t>
              </w:r>
            </w:hyperlink>
          </w:p>
        </w:tc>
        <w:tc>
          <w:tcPr>
            <w:tcW w:w="3158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TECTA</w:t>
            </w:r>
          </w:p>
        </w:tc>
      </w:tr>
      <w:tr>
        <w:trPr>
          <w:trHeight w:val="168" w:hRule="atLeast"/>
        </w:trPr>
        <w:tc>
          <w:tcPr>
            <w:tcW w:w="7159" w:type="dxa"/>
            <w:tcBorders>
              <w:bottom w:val="single" w:sz="18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cs="Calibri"/>
                <w:i/>
                <w:color w:val="000000"/>
                <w:sz w:val="20"/>
                <w:szCs w:val="20"/>
                <w:lang w:val="en-US" w:eastAsia="nl-NL"/>
              </w:rPr>
              <w:t>ZINC FINGER PROTEIN OF CEREBELLUM, 2; ZIC2</w:t>
            </w:r>
          </w:p>
        </w:tc>
        <w:tc>
          <w:tcPr>
            <w:tcW w:w="2085" w:type="dxa"/>
            <w:tcBorders>
              <w:bottom w:val="single" w:sz="18" w:space="0" w:color="000000"/>
            </w:tcBorders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76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*603073</w:t>
              </w:r>
            </w:hyperlink>
          </w:p>
        </w:tc>
        <w:tc>
          <w:tcPr>
            <w:tcW w:w="2229" w:type="dxa"/>
            <w:tcBorders>
              <w:bottom w:val="single" w:sz="18" w:space="0" w:color="000000"/>
            </w:tcBorders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hyperlink r:id="rId77"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  <w:lang w:eastAsia="nl-NL"/>
                </w:rPr>
                <w:t>13q32</w:t>
              </w:r>
            </w:hyperlink>
          </w:p>
        </w:tc>
        <w:tc>
          <w:tcPr>
            <w:tcW w:w="3158" w:type="dxa"/>
            <w:tcBorders>
              <w:bottom w:val="single" w:sz="18" w:space="0" w:color="000000"/>
            </w:tcBorders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ZIC2</w:t>
            </w:r>
          </w:p>
        </w:tc>
      </w:tr>
    </w:tbl>
    <w:p>
      <w:pPr>
        <w:pStyle w:val="Geenafstand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dispomim.cgi?cmd=entry&amp;id=607872" TargetMode="External"/><Relationship Id="rId3" Type="http://schemas.openxmlformats.org/officeDocument/2006/relationships/hyperlink" Target="http://www.ncbi.nlm.nih.gov/Omim/getmap.cgi?l607872" TargetMode="External"/><Relationship Id="rId4" Type="http://schemas.openxmlformats.org/officeDocument/2006/relationships/hyperlink" Target="http://www.ncbi.nlm.nih.gov/entrez/dispomim.cgi?cmd=entry&amp;id=612513" TargetMode="External"/><Relationship Id="rId5" Type="http://schemas.openxmlformats.org/officeDocument/2006/relationships/hyperlink" Target="http://www.ncbi.nlm.nih.gov/Omim/getmap.cgi?l612513" TargetMode="External"/><Relationship Id="rId6" Type="http://schemas.openxmlformats.org/officeDocument/2006/relationships/hyperlink" Target="http://www.ncbi.nlm.nih.gov/entrez/dispomim.cgi?id=609757" TargetMode="External"/><Relationship Id="rId7" Type="http://schemas.openxmlformats.org/officeDocument/2006/relationships/hyperlink" Target="http://www.ncbi.nlm.nih.gov/Omim/getmap.cgi?l609757" TargetMode="External"/><Relationship Id="rId8" Type="http://schemas.openxmlformats.org/officeDocument/2006/relationships/hyperlink" Target="http://www.ncbi.nlm.nih.gov/entrez/dispomim.cgi?cmd=entry&amp;id=609757" TargetMode="External"/><Relationship Id="rId9" Type="http://schemas.openxmlformats.org/officeDocument/2006/relationships/hyperlink" Target="http://www.ncbi.nlm.nih.gov/Omim/getmap.cgi?l609757" TargetMode="External"/><Relationship Id="rId10" Type="http://schemas.openxmlformats.org/officeDocument/2006/relationships/hyperlink" Target="http://www.ncbi.nlm.nih.gov/entrez/dispomim.cgi?id=158170" TargetMode="External"/><Relationship Id="rId11" Type="http://schemas.openxmlformats.org/officeDocument/2006/relationships/hyperlink" Target="http://www.ncbi.nlm.nih.gov/Omim/getmap.cgi?l158170" TargetMode="External"/><Relationship Id="rId12" Type="http://schemas.openxmlformats.org/officeDocument/2006/relationships/hyperlink" Target="http://www.ncbi.nlm.nih.gov/entrez/dispomim.cgi?id=177980" TargetMode="External"/><Relationship Id="rId13" Type="http://schemas.openxmlformats.org/officeDocument/2006/relationships/hyperlink" Target="http://www.ncbi.nlm.nih.gov/entrez/dispomim.cgi?id=188025" TargetMode="External"/><Relationship Id="rId14" Type="http://schemas.openxmlformats.org/officeDocument/2006/relationships/hyperlink" Target="http://www.ncbi.nlm.nih.gov/Omim/getmap.cgi?l188025" TargetMode="External"/><Relationship Id="rId15" Type="http://schemas.openxmlformats.org/officeDocument/2006/relationships/hyperlink" Target="http://www.ncbi.nlm.nih.gov/entrez/dispomim.cgi?cmd=entry&amp;id=611867" TargetMode="External"/><Relationship Id="rId16" Type="http://schemas.openxmlformats.org/officeDocument/2006/relationships/hyperlink" Target="http://www.ncbi.nlm.nih.gov/Omim/getmap.cgi?l611867" TargetMode="External"/><Relationship Id="rId17" Type="http://schemas.openxmlformats.org/officeDocument/2006/relationships/hyperlink" Target="http://www.ncbi.nlm.nih.gov/entrez/dispomim.cgi?id=130650" TargetMode="External"/><Relationship Id="rId18" Type="http://schemas.openxmlformats.org/officeDocument/2006/relationships/hyperlink" Target="http://www.ncbi.nlm.nih.gov/Omim/getmap.cgi?l130650" TargetMode="External"/><Relationship Id="rId19" Type="http://schemas.openxmlformats.org/officeDocument/2006/relationships/hyperlink" Target="http://www.ncbi.nlm.nih.gov/entrez/dispomim.cgi?cmd=entry&amp;id=214150" TargetMode="External"/><Relationship Id="rId20" Type="http://schemas.openxmlformats.org/officeDocument/2006/relationships/hyperlink" Target="http://www.ncbi.nlm.nih.gov/Omim/getmap.cgi?l214150" TargetMode="External"/><Relationship Id="rId21" Type="http://schemas.openxmlformats.org/officeDocument/2006/relationships/hyperlink" Target="http://www.ncbi.nlm.nih.gov/entrez/dispomim.cgi?cmd=entry&amp;id=135900" TargetMode="External"/><Relationship Id="rId22" Type="http://schemas.openxmlformats.org/officeDocument/2006/relationships/hyperlink" Target="http://www.ncbi.nlm.nih.gov/entrez/dispomim.cgi?id=222448" TargetMode="External"/><Relationship Id="rId23" Type="http://schemas.openxmlformats.org/officeDocument/2006/relationships/hyperlink" Target="http://www.ncbi.nlm.nih.gov/Omim/getmap.cgi?l222448" TargetMode="External"/><Relationship Id="rId24" Type="http://schemas.openxmlformats.org/officeDocument/2006/relationships/hyperlink" Target="http://www.ncbi.nlm.nih.gov/entrez/dispomim.cgi?id=225410" TargetMode="External"/><Relationship Id="rId25" Type="http://schemas.openxmlformats.org/officeDocument/2006/relationships/hyperlink" Target="http://www.ncbi.nlm.nih.gov/Omim/getmap.cgi?l225410" TargetMode="External"/><Relationship Id="rId26" Type="http://schemas.openxmlformats.org/officeDocument/2006/relationships/hyperlink" Target="http://www.ncbi.nlm.nih.gov/Omim/getmap.cgi?l300581" TargetMode="External"/><Relationship Id="rId27" Type="http://schemas.openxmlformats.org/officeDocument/2006/relationships/hyperlink" Target="http://www.ncbi.nlm.nih.gov/entrez/dispomim.cgi?id=136140" TargetMode="External"/><Relationship Id="rId28" Type="http://schemas.openxmlformats.org/officeDocument/2006/relationships/hyperlink" Target="http://www.ncbi.nlm.nih.gov/entrez/dispomim.cgi?id=605321" TargetMode="External"/><Relationship Id="rId29" Type="http://schemas.openxmlformats.org/officeDocument/2006/relationships/hyperlink" Target="http://www.ncbi.nlm.nih.gov/entrez/dispomim.cgi?id=606155" TargetMode="External"/><Relationship Id="rId30" Type="http://schemas.openxmlformats.org/officeDocument/2006/relationships/hyperlink" Target="http://www.ncbi.nlm.nih.gov/entrez/dispomim.cgi?id=243310" TargetMode="External"/><Relationship Id="rId31" Type="http://schemas.openxmlformats.org/officeDocument/2006/relationships/hyperlink" Target="http://www.ncbi.nlm.nih.gov/entrez/dispomim.cgi?id=149730" TargetMode="External"/><Relationship Id="rId32" Type="http://schemas.openxmlformats.org/officeDocument/2006/relationships/hyperlink" Target="http://www.ncbi.nlm.nih.gov/Omim/getmap.cgi?l149730" TargetMode="External"/><Relationship Id="rId33" Type="http://schemas.openxmlformats.org/officeDocument/2006/relationships/hyperlink" Target="http://www.ncbi.nlm.nih.gov/entrez/dispomim.cgi?id=277170" TargetMode="External"/><Relationship Id="rId34" Type="http://schemas.openxmlformats.org/officeDocument/2006/relationships/hyperlink" Target="http://www.ncbi.nlm.nih.gov/entrez/dispomim.cgi?id=610883" TargetMode="External"/><Relationship Id="rId35" Type="http://schemas.openxmlformats.org/officeDocument/2006/relationships/hyperlink" Target="http://www.ncbi.nlm.nih.gov/Omim/getmap.cgi?l610883" TargetMode="External"/><Relationship Id="rId36" Type="http://schemas.openxmlformats.org/officeDocument/2006/relationships/hyperlink" Target="http://www.ncbi.nlm.nih.gov/entrez/dispomim.cgi?id=269150" TargetMode="External"/><Relationship Id="rId37" Type="http://schemas.openxmlformats.org/officeDocument/2006/relationships/hyperlink" Target="http://www.ncbi.nlm.nih.gov/entrez/dispomim.cgi?cmd=entry&amp;id=612776" TargetMode="External"/><Relationship Id="rId38" Type="http://schemas.openxmlformats.org/officeDocument/2006/relationships/hyperlink" Target="http://www.ncbi.nlm.nih.gov/entrez/dispomim.cgi?id=208081" TargetMode="External"/><Relationship Id="rId39" Type="http://schemas.openxmlformats.org/officeDocument/2006/relationships/hyperlink" Target="http://www.ncbi.nlm.nih.gov/entrez/dispomim.cgi?id=604314" TargetMode="External"/><Relationship Id="rId40" Type="http://schemas.openxmlformats.org/officeDocument/2006/relationships/hyperlink" Target="http://www.ncbi.nlm.nih.gov/entrez/dispomim.cgi?cmd=entry&amp;id=233430" TargetMode="External"/><Relationship Id="rId41" Type="http://schemas.openxmlformats.org/officeDocument/2006/relationships/hyperlink" Target="http://www.ncbi.nlm.nih.gov/entrez/dispomim.cgi?cmd=entry&amp;id=208080" TargetMode="External"/><Relationship Id="rId42" Type="http://schemas.openxmlformats.org/officeDocument/2006/relationships/hyperlink" Target="http://www.ncbi.nlm.nih.gov/entrez/dispomim.cgi?id=309620" TargetMode="External"/><Relationship Id="rId43" Type="http://schemas.openxmlformats.org/officeDocument/2006/relationships/hyperlink" Target="http://www.ncbi.nlm.nih.gov/Omim/getmap.cgi?l309620" TargetMode="External"/><Relationship Id="rId44" Type="http://schemas.openxmlformats.org/officeDocument/2006/relationships/hyperlink" Target="http://www.ncbi.nlm.nih.gov/entrez/dispomim.cgi?cmd=entry&amp;id=601353" TargetMode="External"/><Relationship Id="rId45" Type="http://schemas.openxmlformats.org/officeDocument/2006/relationships/hyperlink" Target="http://www.ncbi.nlm.nih.gov/entrez/dispomim.cgi?cmd=entry&amp;id=207770" TargetMode="External"/><Relationship Id="rId46" Type="http://schemas.openxmlformats.org/officeDocument/2006/relationships/hyperlink" Target="http://www.ncbi.nlm.nih.gov/entrez/dispomim.cgi?id=610536" TargetMode="External"/><Relationship Id="rId47" Type="http://schemas.openxmlformats.org/officeDocument/2006/relationships/hyperlink" Target="http://www.ncbi.nlm.nih.gov/entrez/dispomim.cgi?id=241760" TargetMode="External"/><Relationship Id="rId48" Type="http://schemas.openxmlformats.org/officeDocument/2006/relationships/hyperlink" Target="http://www.ncbi.nlm.nih.gov/entrez/dispomim.cgi?id=130720" TargetMode="External"/><Relationship Id="rId49" Type="http://schemas.openxmlformats.org/officeDocument/2006/relationships/hyperlink" Target="http://www.ncbi.nlm.nih.gov/entrez/dispomim.cgi?id=151050" TargetMode="External"/><Relationship Id="rId50" Type="http://schemas.openxmlformats.org/officeDocument/2006/relationships/hyperlink" Target="http://www.ncbi.nlm.nih.gov/entrez/dispomim.cgi?id=251240" TargetMode="External"/><Relationship Id="rId51" Type="http://schemas.openxmlformats.org/officeDocument/2006/relationships/hyperlink" Target="http://www.ncbi.nlm.nih.gov/entrez/dispomim.cgi?id=172800" TargetMode="External"/><Relationship Id="rId52" Type="http://schemas.openxmlformats.org/officeDocument/2006/relationships/hyperlink" Target="http://www.ncbi.nlm.nih.gov/Omim/getmap.cgi?l172800" TargetMode="External"/><Relationship Id="rId53" Type="http://schemas.openxmlformats.org/officeDocument/2006/relationships/hyperlink" Target="http://www.ncbi.nlm.nih.gov/entrez/dispomim.cgi?cmd=entry&amp;id=601322" TargetMode="External"/><Relationship Id="rId54" Type="http://schemas.openxmlformats.org/officeDocument/2006/relationships/hyperlink" Target="http://www.ncbi.nlm.nih.gov/entrez/dispomim.cgi?id=309500" TargetMode="External"/><Relationship Id="rId55" Type="http://schemas.openxmlformats.org/officeDocument/2006/relationships/hyperlink" Target="http://www.ncbi.nlm.nih.gov/Omim/getmap.cgi?l309500" TargetMode="External"/><Relationship Id="rId56" Type="http://schemas.openxmlformats.org/officeDocument/2006/relationships/hyperlink" Target="http://www.ncbi.nlm.nih.gov/entrez/dispomim.cgi?id=164220" TargetMode="External"/><Relationship Id="rId57" Type="http://schemas.openxmlformats.org/officeDocument/2006/relationships/hyperlink" Target="http://www.ncbi.nlm.nih.gov/entrez/dispomim.cgi?id=600330" TargetMode="External"/><Relationship Id="rId58" Type="http://schemas.openxmlformats.org/officeDocument/2006/relationships/hyperlink" Target="http://www.ncbi.nlm.nih.gov/entrez/dispomim.cgi?id=275595" TargetMode="External"/><Relationship Id="rId59" Type="http://schemas.openxmlformats.org/officeDocument/2006/relationships/hyperlink" Target="http://www.ncbi.nlm.nih.gov/entrez/dispomim.cgi?id=103050" TargetMode="External"/><Relationship Id="rId60" Type="http://schemas.openxmlformats.org/officeDocument/2006/relationships/hyperlink" Target="http://www.ncbi.nlm.nih.gov/Omim/getmap.cgi?l103050" TargetMode="External"/><Relationship Id="rId61" Type="http://schemas.openxmlformats.org/officeDocument/2006/relationships/hyperlink" Target="http://www.ncbi.nlm.nih.gov/entrez/dispomim.cgi?cmd=entry&amp;id=608799" TargetMode="External"/><Relationship Id="rId62" Type="http://schemas.openxmlformats.org/officeDocument/2006/relationships/hyperlink" Target="http://www.ncbi.nlm.nih.gov/Omim/getmap.cgi?l608799" TargetMode="External"/><Relationship Id="rId63" Type="http://schemas.openxmlformats.org/officeDocument/2006/relationships/hyperlink" Target="http://www.ncbi.nlm.nih.gov/entrez/dispomim.cgi?cmd=entry&amp;id=606176" TargetMode="External"/><Relationship Id="rId64" Type="http://schemas.openxmlformats.org/officeDocument/2006/relationships/hyperlink" Target="http://www.ncbi.nlm.nih.gov/Omim/getmap.cgi?l600937" TargetMode="External"/><Relationship Id="rId65" Type="http://schemas.openxmlformats.org/officeDocument/2006/relationships/hyperlink" Target="http://www.ncbi.nlm.nih.gov/entrez/dispomim.cgi?id=609413" TargetMode="External"/><Relationship Id="rId66" Type="http://schemas.openxmlformats.org/officeDocument/2006/relationships/hyperlink" Target="http://www.ncbi.nlm.nih.gov/Omim/getmap.cgi?l609413" TargetMode="External"/><Relationship Id="rId67" Type="http://schemas.openxmlformats.org/officeDocument/2006/relationships/hyperlink" Target="http://www.ncbi.nlm.nih.gov/entrez/dispomim.cgi?id=607014" TargetMode="External"/><Relationship Id="rId68" Type="http://schemas.openxmlformats.org/officeDocument/2006/relationships/hyperlink" Target="http://www.ncbi.nlm.nih.gov/Omim/getmap.cgi?l607014" TargetMode="External"/><Relationship Id="rId69" Type="http://schemas.openxmlformats.org/officeDocument/2006/relationships/hyperlink" Target="http://www.ncbi.nlm.nih.gov/entrez/dispomim.cgi?id=311250" TargetMode="External"/><Relationship Id="rId70" Type="http://schemas.openxmlformats.org/officeDocument/2006/relationships/hyperlink" Target="http://www.ncbi.nlm.nih.gov/Omim/getmap.cgi?l311250" TargetMode="External"/><Relationship Id="rId71" Type="http://schemas.openxmlformats.org/officeDocument/2006/relationships/hyperlink" Target="http://www.ncbi.nlm.nih.gov/entrez/dispomim.cgi?id=245349" TargetMode="External"/><Relationship Id="rId72" Type="http://schemas.openxmlformats.org/officeDocument/2006/relationships/hyperlink" Target="http://www.ncbi.nlm.nih.gov/Omim/getmap.cgi?l245349" TargetMode="External"/><Relationship Id="rId73" Type="http://schemas.openxmlformats.org/officeDocument/2006/relationships/hyperlink" Target="http://www.ncbi.nlm.nih.gov/entrez/dispomim.cgi?id=609442" TargetMode="External"/><Relationship Id="rId74" Type="http://schemas.openxmlformats.org/officeDocument/2006/relationships/hyperlink" Target="http://www.ncbi.nlm.nih.gov/entrez/dispomim.cgi?id=602574" TargetMode="External"/><Relationship Id="rId75" Type="http://schemas.openxmlformats.org/officeDocument/2006/relationships/hyperlink" Target="http://www.ncbi.nlm.nih.gov/Omim/getmap.cgi?l602574" TargetMode="External"/><Relationship Id="rId76" Type="http://schemas.openxmlformats.org/officeDocument/2006/relationships/hyperlink" Target="http://www.ncbi.nlm.nih.gov/entrez/dispomim.cgi?id=603073" TargetMode="External"/><Relationship Id="rId77" Type="http://schemas.openxmlformats.org/officeDocument/2006/relationships/hyperlink" Target="http://www.ncbi.nlm.nih.gov/Omim/getmap.cgi?l603073" TargetMode="External"/><Relationship Id="rId78" Type="http://schemas.openxmlformats.org/officeDocument/2006/relationships/fontTable" Target="fontTable.xml"/><Relationship Id="rId7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8T14:36:00Z</dcterms:created>
  <dc:creator>z896123</dc:creator>
  <dc:description/>
  <cp:keywords/>
  <dc:language>en-US</dc:language>
  <cp:lastModifiedBy>z709193</cp:lastModifiedBy>
  <dcterms:modified xsi:type="dcterms:W3CDTF">2011-08-01T10:19:00Z</dcterms:modified>
  <cp:revision>3</cp:revision>
  <dc:subject/>
  <dc:title/>
</cp:coreProperties>
</file>